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4FF4D" w14:textId="2145BBDC" w:rsidR="008C2632" w:rsidRPr="0016312F" w:rsidRDefault="006B1402" w:rsidP="008C2632">
      <w:pPr>
        <w:rPr>
          <w:rFonts w:ascii="Times New Roman" w:hAnsi="Times New Roman" w:cs="Times New Roman"/>
          <w:sz w:val="22"/>
          <w:szCs w:val="22"/>
        </w:rPr>
      </w:pPr>
      <w:r w:rsidRPr="006B1402">
        <w:rPr>
          <w:rFonts w:ascii="Times New Roman" w:hAnsi="Times New Roman" w:cs="Times New Roman"/>
          <w:sz w:val="22"/>
          <w:szCs w:val="22"/>
        </w:rPr>
        <w:t xml:space="preserve">Supplementary </w:t>
      </w:r>
      <w:r w:rsidR="008C2632" w:rsidRPr="00DE4F59">
        <w:rPr>
          <w:rFonts w:ascii="Times New Roman" w:hAnsi="Times New Roman" w:cs="Times New Roman"/>
          <w:sz w:val="22"/>
          <w:szCs w:val="22"/>
        </w:rPr>
        <w:t>Table S</w:t>
      </w:r>
      <w:r w:rsidR="00EA7858">
        <w:rPr>
          <w:rFonts w:ascii="Times New Roman" w:hAnsi="Times New Roman" w:cs="Times New Roman"/>
          <w:sz w:val="22"/>
          <w:szCs w:val="22"/>
        </w:rPr>
        <w:t>2</w:t>
      </w:r>
      <w:r w:rsidR="008C2632" w:rsidRPr="00DE4F59">
        <w:rPr>
          <w:rFonts w:ascii="Times New Roman" w:hAnsi="Times New Roman" w:cs="Times New Roman"/>
          <w:sz w:val="22"/>
          <w:szCs w:val="22"/>
        </w:rPr>
        <w:t xml:space="preserve"> </w:t>
      </w:r>
      <w:r w:rsidR="00137C53" w:rsidRPr="00D141B9">
        <w:rPr>
          <w:rFonts w:ascii="Times New Roman" w:hAnsi="Times New Roman" w:cs="Times New Roman"/>
          <w:sz w:val="22"/>
          <w:szCs w:val="22"/>
        </w:rPr>
        <w:t xml:space="preserve">Electroporation settings used with the Elepo21 electroporator for </w:t>
      </w:r>
      <w:r w:rsidR="00137C53" w:rsidRPr="00D141B9">
        <w:rPr>
          <w:rFonts w:ascii="Times New Roman" w:hAnsi="Times New Roman" w:cs="Times New Roman"/>
          <w:i/>
          <w:iCs/>
          <w:sz w:val="22"/>
          <w:szCs w:val="22"/>
        </w:rPr>
        <w:t>Nannochloropsis</w:t>
      </w:r>
      <w:r w:rsidR="00137C53" w:rsidRPr="00D141B9">
        <w:rPr>
          <w:rFonts w:ascii="Times New Roman" w:hAnsi="Times New Roman" w:cs="Times New Roman"/>
          <w:sz w:val="22"/>
          <w:szCs w:val="22"/>
        </w:rPr>
        <w:t>.</w:t>
      </w:r>
    </w:p>
    <w:p w14:paraId="2A541B96" w14:textId="5605E36A" w:rsidR="00F3072A" w:rsidRDefault="00F3072A" w:rsidP="008C263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5"/>
        <w:gridCol w:w="1134"/>
        <w:gridCol w:w="1417"/>
        <w:gridCol w:w="1559"/>
        <w:gridCol w:w="1843"/>
        <w:gridCol w:w="913"/>
      </w:tblGrid>
      <w:tr w:rsidR="00F3072A" w14:paraId="4577F400" w14:textId="77777777" w:rsidTr="00F3072A">
        <w:tc>
          <w:tcPr>
            <w:tcW w:w="1555" w:type="dxa"/>
          </w:tcPr>
          <w:p w14:paraId="4535EAD9" w14:textId="77777777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7F5F2C" w14:textId="29F5F954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V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ltage (V)</w:t>
            </w:r>
          </w:p>
        </w:tc>
        <w:tc>
          <w:tcPr>
            <w:tcW w:w="1417" w:type="dxa"/>
          </w:tcPr>
          <w:p w14:paraId="7172FABD" w14:textId="1C86885C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lse length (mS)</w:t>
            </w:r>
          </w:p>
        </w:tc>
        <w:tc>
          <w:tcPr>
            <w:tcW w:w="1559" w:type="dxa"/>
          </w:tcPr>
          <w:p w14:paraId="734DA884" w14:textId="77777777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lse interval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</w:p>
          <w:p w14:paraId="630A2A1B" w14:textId="56075B7D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S)</w:t>
            </w:r>
          </w:p>
        </w:tc>
        <w:tc>
          <w:tcPr>
            <w:tcW w:w="1843" w:type="dxa"/>
          </w:tcPr>
          <w:p w14:paraId="17FE3AFB" w14:textId="1E78BE1F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umber of </w:t>
            </w:r>
            <w:r w:rsidR="00D8707A"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ulse (Times)</w:t>
            </w:r>
          </w:p>
        </w:tc>
        <w:tc>
          <w:tcPr>
            <w:tcW w:w="851" w:type="dxa"/>
          </w:tcPr>
          <w:p w14:paraId="0F297B9D" w14:textId="42789987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larity</w:t>
            </w:r>
          </w:p>
        </w:tc>
      </w:tr>
      <w:tr w:rsidR="00F3072A" w14:paraId="56EE1320" w14:textId="77777777" w:rsidTr="00F3072A">
        <w:tc>
          <w:tcPr>
            <w:tcW w:w="1555" w:type="dxa"/>
          </w:tcPr>
          <w:p w14:paraId="25D88628" w14:textId="56299460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ring Pulse</w:t>
            </w:r>
          </w:p>
        </w:tc>
        <w:tc>
          <w:tcPr>
            <w:tcW w:w="1134" w:type="dxa"/>
          </w:tcPr>
          <w:p w14:paraId="7E9F846B" w14:textId="4793CA84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-2000</w:t>
            </w:r>
          </w:p>
        </w:tc>
        <w:tc>
          <w:tcPr>
            <w:tcW w:w="1417" w:type="dxa"/>
          </w:tcPr>
          <w:p w14:paraId="48A7FF8C" w14:textId="137D3431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1559" w:type="dxa"/>
          </w:tcPr>
          <w:p w14:paraId="70036F4E" w14:textId="7476BFAB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</w:tcPr>
          <w:p w14:paraId="4ED1EE2F" w14:textId="0AA3F730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  <w:tc>
          <w:tcPr>
            <w:tcW w:w="851" w:type="dxa"/>
          </w:tcPr>
          <w:p w14:paraId="66AB5BCF" w14:textId="4F4EADD9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+</w:t>
            </w:r>
          </w:p>
        </w:tc>
      </w:tr>
      <w:tr w:rsidR="00F3072A" w14:paraId="06C5FAF3" w14:textId="77777777" w:rsidTr="00F3072A">
        <w:tc>
          <w:tcPr>
            <w:tcW w:w="1555" w:type="dxa"/>
          </w:tcPr>
          <w:p w14:paraId="0660A74B" w14:textId="36B19870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ansfer Pulse</w:t>
            </w:r>
          </w:p>
        </w:tc>
        <w:tc>
          <w:tcPr>
            <w:tcW w:w="1134" w:type="dxa"/>
          </w:tcPr>
          <w:p w14:paraId="44FE949B" w14:textId="7AF570E2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417" w:type="dxa"/>
          </w:tcPr>
          <w:p w14:paraId="7597C629" w14:textId="3BEE7550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59" w:type="dxa"/>
          </w:tcPr>
          <w:p w14:paraId="5A9A1A83" w14:textId="05668F31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43" w:type="dxa"/>
          </w:tcPr>
          <w:p w14:paraId="64F80B19" w14:textId="4A900D30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851" w:type="dxa"/>
          </w:tcPr>
          <w:p w14:paraId="1ACEB36C" w14:textId="427C0356" w:rsidR="00F3072A" w:rsidRDefault="00F3072A" w:rsidP="00F3072A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+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–</w:t>
            </w:r>
          </w:p>
        </w:tc>
      </w:tr>
    </w:tbl>
    <w:p w14:paraId="3AF2463B" w14:textId="77777777" w:rsidR="00F3072A" w:rsidRPr="00F3072A" w:rsidRDefault="00F3072A" w:rsidP="008C2632">
      <w:pPr>
        <w:rPr>
          <w:rFonts w:ascii="Times New Roman" w:hAnsi="Times New Roman" w:cs="Times New Roman"/>
          <w:sz w:val="22"/>
          <w:szCs w:val="22"/>
        </w:rPr>
      </w:pPr>
    </w:p>
    <w:p w14:paraId="2CE0F6C1" w14:textId="77777777" w:rsidR="00F3072A" w:rsidRPr="00F3072A" w:rsidRDefault="00F3072A" w:rsidP="008C2632">
      <w:pPr>
        <w:rPr>
          <w:rFonts w:ascii="Times New Roman" w:hAnsi="Times New Roman" w:cs="Times New Roman"/>
          <w:sz w:val="22"/>
          <w:szCs w:val="22"/>
        </w:rPr>
      </w:pPr>
    </w:p>
    <w:sectPr w:rsidR="00F3072A" w:rsidRPr="00F3072A" w:rsidSect="00F650C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632"/>
    <w:rsid w:val="00000287"/>
    <w:rsid w:val="00002AE3"/>
    <w:rsid w:val="00004048"/>
    <w:rsid w:val="00004645"/>
    <w:rsid w:val="00004C8E"/>
    <w:rsid w:val="00010739"/>
    <w:rsid w:val="00013183"/>
    <w:rsid w:val="000157D9"/>
    <w:rsid w:val="00016ACB"/>
    <w:rsid w:val="00016E99"/>
    <w:rsid w:val="00021764"/>
    <w:rsid w:val="00031BA0"/>
    <w:rsid w:val="0003437E"/>
    <w:rsid w:val="00035C63"/>
    <w:rsid w:val="00043D76"/>
    <w:rsid w:val="0004521C"/>
    <w:rsid w:val="00053DA3"/>
    <w:rsid w:val="0005594F"/>
    <w:rsid w:val="00062DD0"/>
    <w:rsid w:val="00070BED"/>
    <w:rsid w:val="000753EF"/>
    <w:rsid w:val="0008159F"/>
    <w:rsid w:val="00081E51"/>
    <w:rsid w:val="000849AC"/>
    <w:rsid w:val="0009054A"/>
    <w:rsid w:val="00094FE7"/>
    <w:rsid w:val="00096C35"/>
    <w:rsid w:val="000A1ABF"/>
    <w:rsid w:val="000A1D03"/>
    <w:rsid w:val="000A5590"/>
    <w:rsid w:val="000D1CDD"/>
    <w:rsid w:val="000D406B"/>
    <w:rsid w:val="000D4FCF"/>
    <w:rsid w:val="000D506D"/>
    <w:rsid w:val="000D72E5"/>
    <w:rsid w:val="000D7957"/>
    <w:rsid w:val="000F3783"/>
    <w:rsid w:val="000F3A23"/>
    <w:rsid w:val="0010160C"/>
    <w:rsid w:val="00101B01"/>
    <w:rsid w:val="00104B2C"/>
    <w:rsid w:val="0011299E"/>
    <w:rsid w:val="00113403"/>
    <w:rsid w:val="001146B1"/>
    <w:rsid w:val="00114E84"/>
    <w:rsid w:val="00137C53"/>
    <w:rsid w:val="001427C2"/>
    <w:rsid w:val="00147277"/>
    <w:rsid w:val="0015404D"/>
    <w:rsid w:val="00154E74"/>
    <w:rsid w:val="0015511F"/>
    <w:rsid w:val="0016312F"/>
    <w:rsid w:val="001638C1"/>
    <w:rsid w:val="00164D2D"/>
    <w:rsid w:val="00166E4E"/>
    <w:rsid w:val="00167A0A"/>
    <w:rsid w:val="00172FA5"/>
    <w:rsid w:val="00176DC5"/>
    <w:rsid w:val="0018175D"/>
    <w:rsid w:val="001820DA"/>
    <w:rsid w:val="001850B1"/>
    <w:rsid w:val="00190B7D"/>
    <w:rsid w:val="00191F49"/>
    <w:rsid w:val="001920DE"/>
    <w:rsid w:val="00197351"/>
    <w:rsid w:val="001A3A99"/>
    <w:rsid w:val="001B1E6D"/>
    <w:rsid w:val="001C3905"/>
    <w:rsid w:val="001C3EDB"/>
    <w:rsid w:val="001C49B3"/>
    <w:rsid w:val="001C5BE8"/>
    <w:rsid w:val="001C6023"/>
    <w:rsid w:val="001C72B4"/>
    <w:rsid w:val="001D396F"/>
    <w:rsid w:val="001D5A1B"/>
    <w:rsid w:val="001D7499"/>
    <w:rsid w:val="001D7EB8"/>
    <w:rsid w:val="001E0D9C"/>
    <w:rsid w:val="001E0F87"/>
    <w:rsid w:val="001E1590"/>
    <w:rsid w:val="001E6046"/>
    <w:rsid w:val="001E7D2A"/>
    <w:rsid w:val="001F076E"/>
    <w:rsid w:val="001F1369"/>
    <w:rsid w:val="001F13D3"/>
    <w:rsid w:val="001F6C14"/>
    <w:rsid w:val="001F7C5A"/>
    <w:rsid w:val="00205BD9"/>
    <w:rsid w:val="00205E78"/>
    <w:rsid w:val="00206749"/>
    <w:rsid w:val="002102C1"/>
    <w:rsid w:val="002135E9"/>
    <w:rsid w:val="00220886"/>
    <w:rsid w:val="002274E9"/>
    <w:rsid w:val="00230A71"/>
    <w:rsid w:val="00230C66"/>
    <w:rsid w:val="00236053"/>
    <w:rsid w:val="0024386C"/>
    <w:rsid w:val="00246247"/>
    <w:rsid w:val="002501EA"/>
    <w:rsid w:val="00265289"/>
    <w:rsid w:val="00270AA2"/>
    <w:rsid w:val="002718C4"/>
    <w:rsid w:val="00272451"/>
    <w:rsid w:val="0027715D"/>
    <w:rsid w:val="00277F51"/>
    <w:rsid w:val="002826D7"/>
    <w:rsid w:val="00282792"/>
    <w:rsid w:val="00283302"/>
    <w:rsid w:val="00285500"/>
    <w:rsid w:val="00290F3B"/>
    <w:rsid w:val="002971E6"/>
    <w:rsid w:val="002A1EBE"/>
    <w:rsid w:val="002A3C5E"/>
    <w:rsid w:val="002A3DFE"/>
    <w:rsid w:val="002B4021"/>
    <w:rsid w:val="002C1617"/>
    <w:rsid w:val="002D5903"/>
    <w:rsid w:val="002E0E66"/>
    <w:rsid w:val="002F11BA"/>
    <w:rsid w:val="002F4C2F"/>
    <w:rsid w:val="002F65A2"/>
    <w:rsid w:val="002F68FE"/>
    <w:rsid w:val="002F7460"/>
    <w:rsid w:val="00313618"/>
    <w:rsid w:val="00314779"/>
    <w:rsid w:val="0032784B"/>
    <w:rsid w:val="00331E4F"/>
    <w:rsid w:val="00333E0C"/>
    <w:rsid w:val="00336BF7"/>
    <w:rsid w:val="00336EC6"/>
    <w:rsid w:val="0033771B"/>
    <w:rsid w:val="003449EA"/>
    <w:rsid w:val="003459AE"/>
    <w:rsid w:val="003538AD"/>
    <w:rsid w:val="003612E4"/>
    <w:rsid w:val="0036578A"/>
    <w:rsid w:val="00374400"/>
    <w:rsid w:val="00383388"/>
    <w:rsid w:val="003850B4"/>
    <w:rsid w:val="003864BC"/>
    <w:rsid w:val="00386954"/>
    <w:rsid w:val="00387B89"/>
    <w:rsid w:val="00387C7C"/>
    <w:rsid w:val="00391582"/>
    <w:rsid w:val="003A5A4B"/>
    <w:rsid w:val="003B1D9B"/>
    <w:rsid w:val="003B2A06"/>
    <w:rsid w:val="003B2F88"/>
    <w:rsid w:val="003B4469"/>
    <w:rsid w:val="003C0317"/>
    <w:rsid w:val="003C1B79"/>
    <w:rsid w:val="003C2A14"/>
    <w:rsid w:val="003C34D5"/>
    <w:rsid w:val="003D1F05"/>
    <w:rsid w:val="003D4031"/>
    <w:rsid w:val="003D44B0"/>
    <w:rsid w:val="003E330B"/>
    <w:rsid w:val="003E47D7"/>
    <w:rsid w:val="003E6667"/>
    <w:rsid w:val="003F0CF7"/>
    <w:rsid w:val="003F304A"/>
    <w:rsid w:val="003F3AD8"/>
    <w:rsid w:val="003F577B"/>
    <w:rsid w:val="003F6B6A"/>
    <w:rsid w:val="003F7A27"/>
    <w:rsid w:val="00402970"/>
    <w:rsid w:val="00402C9B"/>
    <w:rsid w:val="00406516"/>
    <w:rsid w:val="0041157A"/>
    <w:rsid w:val="004213BC"/>
    <w:rsid w:val="004237E4"/>
    <w:rsid w:val="00433FE8"/>
    <w:rsid w:val="00445F37"/>
    <w:rsid w:val="00452F7C"/>
    <w:rsid w:val="00453A2D"/>
    <w:rsid w:val="0045428B"/>
    <w:rsid w:val="004657FC"/>
    <w:rsid w:val="00470C96"/>
    <w:rsid w:val="0047215B"/>
    <w:rsid w:val="00474A08"/>
    <w:rsid w:val="004752FE"/>
    <w:rsid w:val="0048592C"/>
    <w:rsid w:val="0049214F"/>
    <w:rsid w:val="00492A1F"/>
    <w:rsid w:val="00492F51"/>
    <w:rsid w:val="004969C1"/>
    <w:rsid w:val="004A3765"/>
    <w:rsid w:val="004A3885"/>
    <w:rsid w:val="004B4A80"/>
    <w:rsid w:val="004B60B4"/>
    <w:rsid w:val="004B6FB5"/>
    <w:rsid w:val="004C4ED4"/>
    <w:rsid w:val="004D305A"/>
    <w:rsid w:val="004E22F0"/>
    <w:rsid w:val="004E49B2"/>
    <w:rsid w:val="004F1417"/>
    <w:rsid w:val="004F5463"/>
    <w:rsid w:val="00501E17"/>
    <w:rsid w:val="00502930"/>
    <w:rsid w:val="00502CDA"/>
    <w:rsid w:val="005058F1"/>
    <w:rsid w:val="00506B9F"/>
    <w:rsid w:val="00507B05"/>
    <w:rsid w:val="00515EF0"/>
    <w:rsid w:val="0052238E"/>
    <w:rsid w:val="00522677"/>
    <w:rsid w:val="00525312"/>
    <w:rsid w:val="005277C1"/>
    <w:rsid w:val="005329AF"/>
    <w:rsid w:val="0053436C"/>
    <w:rsid w:val="0053684B"/>
    <w:rsid w:val="00542139"/>
    <w:rsid w:val="0055008E"/>
    <w:rsid w:val="005510B2"/>
    <w:rsid w:val="00554B7D"/>
    <w:rsid w:val="00554EB8"/>
    <w:rsid w:val="00556A78"/>
    <w:rsid w:val="00560868"/>
    <w:rsid w:val="0056527D"/>
    <w:rsid w:val="00566E0D"/>
    <w:rsid w:val="0057112A"/>
    <w:rsid w:val="00571AF2"/>
    <w:rsid w:val="0057466E"/>
    <w:rsid w:val="00574BEE"/>
    <w:rsid w:val="00583C10"/>
    <w:rsid w:val="00592205"/>
    <w:rsid w:val="0059239D"/>
    <w:rsid w:val="005A05CA"/>
    <w:rsid w:val="005A188D"/>
    <w:rsid w:val="005A1982"/>
    <w:rsid w:val="005B3699"/>
    <w:rsid w:val="005B4ACD"/>
    <w:rsid w:val="005B51F8"/>
    <w:rsid w:val="005C5C25"/>
    <w:rsid w:val="005C5C2E"/>
    <w:rsid w:val="005C7B80"/>
    <w:rsid w:val="005D2D4A"/>
    <w:rsid w:val="005D513A"/>
    <w:rsid w:val="005D6388"/>
    <w:rsid w:val="005D681F"/>
    <w:rsid w:val="005D71FD"/>
    <w:rsid w:val="005E35CB"/>
    <w:rsid w:val="005E5C60"/>
    <w:rsid w:val="005E6878"/>
    <w:rsid w:val="005F09C2"/>
    <w:rsid w:val="005F1BCA"/>
    <w:rsid w:val="005F2FB3"/>
    <w:rsid w:val="005F3C09"/>
    <w:rsid w:val="005F5773"/>
    <w:rsid w:val="006021A5"/>
    <w:rsid w:val="00610187"/>
    <w:rsid w:val="00612812"/>
    <w:rsid w:val="00613B2F"/>
    <w:rsid w:val="00624115"/>
    <w:rsid w:val="00624D52"/>
    <w:rsid w:val="00626012"/>
    <w:rsid w:val="006261A7"/>
    <w:rsid w:val="0063076B"/>
    <w:rsid w:val="0063198A"/>
    <w:rsid w:val="00633D90"/>
    <w:rsid w:val="00645559"/>
    <w:rsid w:val="0064648D"/>
    <w:rsid w:val="00646BA6"/>
    <w:rsid w:val="006557DA"/>
    <w:rsid w:val="00660554"/>
    <w:rsid w:val="00662321"/>
    <w:rsid w:val="00665CC0"/>
    <w:rsid w:val="0066768E"/>
    <w:rsid w:val="006721C9"/>
    <w:rsid w:val="006730CE"/>
    <w:rsid w:val="00673D49"/>
    <w:rsid w:val="00676F26"/>
    <w:rsid w:val="006771C7"/>
    <w:rsid w:val="00682EB4"/>
    <w:rsid w:val="006942EB"/>
    <w:rsid w:val="006956D3"/>
    <w:rsid w:val="006A12E4"/>
    <w:rsid w:val="006A27FE"/>
    <w:rsid w:val="006A42D1"/>
    <w:rsid w:val="006A5B7B"/>
    <w:rsid w:val="006B1402"/>
    <w:rsid w:val="006B2C74"/>
    <w:rsid w:val="006B3A73"/>
    <w:rsid w:val="006B72E4"/>
    <w:rsid w:val="006C2403"/>
    <w:rsid w:val="006C39D8"/>
    <w:rsid w:val="006C5D2E"/>
    <w:rsid w:val="006D0379"/>
    <w:rsid w:val="006D03AD"/>
    <w:rsid w:val="006D7489"/>
    <w:rsid w:val="006E431C"/>
    <w:rsid w:val="006E4322"/>
    <w:rsid w:val="006E5A0D"/>
    <w:rsid w:val="006E5C83"/>
    <w:rsid w:val="007005C9"/>
    <w:rsid w:val="0070227C"/>
    <w:rsid w:val="007063AD"/>
    <w:rsid w:val="00714A7C"/>
    <w:rsid w:val="00716889"/>
    <w:rsid w:val="00717307"/>
    <w:rsid w:val="00720B27"/>
    <w:rsid w:val="00727D14"/>
    <w:rsid w:val="00730ED5"/>
    <w:rsid w:val="0074773F"/>
    <w:rsid w:val="00752013"/>
    <w:rsid w:val="00752B84"/>
    <w:rsid w:val="007530F3"/>
    <w:rsid w:val="00753143"/>
    <w:rsid w:val="00753689"/>
    <w:rsid w:val="007551E9"/>
    <w:rsid w:val="00755279"/>
    <w:rsid w:val="00757E99"/>
    <w:rsid w:val="00762ADC"/>
    <w:rsid w:val="007639FD"/>
    <w:rsid w:val="0077321B"/>
    <w:rsid w:val="00774782"/>
    <w:rsid w:val="007835F2"/>
    <w:rsid w:val="00796137"/>
    <w:rsid w:val="007A1DE6"/>
    <w:rsid w:val="007A3517"/>
    <w:rsid w:val="007A4148"/>
    <w:rsid w:val="007A5EA8"/>
    <w:rsid w:val="007A7F9C"/>
    <w:rsid w:val="007B143F"/>
    <w:rsid w:val="007C2BB0"/>
    <w:rsid w:val="007C5A9E"/>
    <w:rsid w:val="007D4F23"/>
    <w:rsid w:val="007D73C4"/>
    <w:rsid w:val="007E2C6B"/>
    <w:rsid w:val="007E69C3"/>
    <w:rsid w:val="007E6D38"/>
    <w:rsid w:val="007F0B00"/>
    <w:rsid w:val="007F22FB"/>
    <w:rsid w:val="00802D3C"/>
    <w:rsid w:val="00816E0F"/>
    <w:rsid w:val="00820247"/>
    <w:rsid w:val="008219E7"/>
    <w:rsid w:val="00822B53"/>
    <w:rsid w:val="00823321"/>
    <w:rsid w:val="008270E1"/>
    <w:rsid w:val="00830788"/>
    <w:rsid w:val="00831BAF"/>
    <w:rsid w:val="008364E2"/>
    <w:rsid w:val="008376DA"/>
    <w:rsid w:val="0084532B"/>
    <w:rsid w:val="0084726B"/>
    <w:rsid w:val="008502D6"/>
    <w:rsid w:val="008513C6"/>
    <w:rsid w:val="00853958"/>
    <w:rsid w:val="00854458"/>
    <w:rsid w:val="0086045F"/>
    <w:rsid w:val="00860960"/>
    <w:rsid w:val="0086197C"/>
    <w:rsid w:val="00866EC9"/>
    <w:rsid w:val="00867A46"/>
    <w:rsid w:val="00872100"/>
    <w:rsid w:val="0087299C"/>
    <w:rsid w:val="00874DBB"/>
    <w:rsid w:val="00876C6E"/>
    <w:rsid w:val="00877421"/>
    <w:rsid w:val="00881878"/>
    <w:rsid w:val="00882FDD"/>
    <w:rsid w:val="008909F0"/>
    <w:rsid w:val="008932A8"/>
    <w:rsid w:val="008961D2"/>
    <w:rsid w:val="00896977"/>
    <w:rsid w:val="008A1A19"/>
    <w:rsid w:val="008A73DB"/>
    <w:rsid w:val="008B1710"/>
    <w:rsid w:val="008B65F4"/>
    <w:rsid w:val="008B7C97"/>
    <w:rsid w:val="008C2632"/>
    <w:rsid w:val="008C77F6"/>
    <w:rsid w:val="008D7692"/>
    <w:rsid w:val="008E1542"/>
    <w:rsid w:val="008E23BD"/>
    <w:rsid w:val="008F5DB0"/>
    <w:rsid w:val="00901271"/>
    <w:rsid w:val="0090749E"/>
    <w:rsid w:val="00912565"/>
    <w:rsid w:val="0091540E"/>
    <w:rsid w:val="0091739F"/>
    <w:rsid w:val="00924D6D"/>
    <w:rsid w:val="00935144"/>
    <w:rsid w:val="00942894"/>
    <w:rsid w:val="009430CE"/>
    <w:rsid w:val="00951A0D"/>
    <w:rsid w:val="009649EE"/>
    <w:rsid w:val="00965338"/>
    <w:rsid w:val="009664E4"/>
    <w:rsid w:val="00970144"/>
    <w:rsid w:val="00986208"/>
    <w:rsid w:val="00991429"/>
    <w:rsid w:val="009957C9"/>
    <w:rsid w:val="00997B8C"/>
    <w:rsid w:val="009A10C4"/>
    <w:rsid w:val="009A193D"/>
    <w:rsid w:val="009A5AE4"/>
    <w:rsid w:val="009A6D80"/>
    <w:rsid w:val="009A75B3"/>
    <w:rsid w:val="009B0465"/>
    <w:rsid w:val="009B3EE1"/>
    <w:rsid w:val="009B5E92"/>
    <w:rsid w:val="009C32A3"/>
    <w:rsid w:val="009C6E4C"/>
    <w:rsid w:val="009D25EA"/>
    <w:rsid w:val="009D6623"/>
    <w:rsid w:val="009D6CBB"/>
    <w:rsid w:val="009D790A"/>
    <w:rsid w:val="009E1247"/>
    <w:rsid w:val="009E2993"/>
    <w:rsid w:val="009E356B"/>
    <w:rsid w:val="009F0E2A"/>
    <w:rsid w:val="009F453A"/>
    <w:rsid w:val="009F613C"/>
    <w:rsid w:val="00A01A62"/>
    <w:rsid w:val="00A030DA"/>
    <w:rsid w:val="00A04820"/>
    <w:rsid w:val="00A05BEA"/>
    <w:rsid w:val="00A07F80"/>
    <w:rsid w:val="00A11D77"/>
    <w:rsid w:val="00A11FBF"/>
    <w:rsid w:val="00A164CC"/>
    <w:rsid w:val="00A234A7"/>
    <w:rsid w:val="00A25487"/>
    <w:rsid w:val="00A30BAF"/>
    <w:rsid w:val="00A35051"/>
    <w:rsid w:val="00A36D6B"/>
    <w:rsid w:val="00A52F1E"/>
    <w:rsid w:val="00A6361C"/>
    <w:rsid w:val="00A64570"/>
    <w:rsid w:val="00A65D92"/>
    <w:rsid w:val="00A7218A"/>
    <w:rsid w:val="00A816D9"/>
    <w:rsid w:val="00A8373C"/>
    <w:rsid w:val="00A87A49"/>
    <w:rsid w:val="00A90A78"/>
    <w:rsid w:val="00A947C9"/>
    <w:rsid w:val="00AA0124"/>
    <w:rsid w:val="00AA2434"/>
    <w:rsid w:val="00AA693C"/>
    <w:rsid w:val="00AB0F55"/>
    <w:rsid w:val="00AB2961"/>
    <w:rsid w:val="00AB370B"/>
    <w:rsid w:val="00AB5B30"/>
    <w:rsid w:val="00AC1BE2"/>
    <w:rsid w:val="00AC2D21"/>
    <w:rsid w:val="00AC5759"/>
    <w:rsid w:val="00AD046E"/>
    <w:rsid w:val="00AD16EE"/>
    <w:rsid w:val="00AE1B5A"/>
    <w:rsid w:val="00AE2824"/>
    <w:rsid w:val="00AE3364"/>
    <w:rsid w:val="00AE4E71"/>
    <w:rsid w:val="00AF1F90"/>
    <w:rsid w:val="00AF32DD"/>
    <w:rsid w:val="00AF5424"/>
    <w:rsid w:val="00B0101B"/>
    <w:rsid w:val="00B0744B"/>
    <w:rsid w:val="00B107AB"/>
    <w:rsid w:val="00B12B7A"/>
    <w:rsid w:val="00B14331"/>
    <w:rsid w:val="00B24039"/>
    <w:rsid w:val="00B314C1"/>
    <w:rsid w:val="00B31FBC"/>
    <w:rsid w:val="00B40F51"/>
    <w:rsid w:val="00B41C83"/>
    <w:rsid w:val="00B42269"/>
    <w:rsid w:val="00B44162"/>
    <w:rsid w:val="00B44789"/>
    <w:rsid w:val="00B52818"/>
    <w:rsid w:val="00B569E4"/>
    <w:rsid w:val="00B6504A"/>
    <w:rsid w:val="00B73759"/>
    <w:rsid w:val="00B83465"/>
    <w:rsid w:val="00B94B89"/>
    <w:rsid w:val="00B97FDB"/>
    <w:rsid w:val="00BB1D9F"/>
    <w:rsid w:val="00BB1DA6"/>
    <w:rsid w:val="00BB351A"/>
    <w:rsid w:val="00BB4DEF"/>
    <w:rsid w:val="00BC511A"/>
    <w:rsid w:val="00BC6B36"/>
    <w:rsid w:val="00BD02C1"/>
    <w:rsid w:val="00BD07A2"/>
    <w:rsid w:val="00BD7DE4"/>
    <w:rsid w:val="00BE5F62"/>
    <w:rsid w:val="00BE61D5"/>
    <w:rsid w:val="00C04647"/>
    <w:rsid w:val="00C109BA"/>
    <w:rsid w:val="00C10C08"/>
    <w:rsid w:val="00C112EB"/>
    <w:rsid w:val="00C179DA"/>
    <w:rsid w:val="00C22FF9"/>
    <w:rsid w:val="00C239FE"/>
    <w:rsid w:val="00C23D1B"/>
    <w:rsid w:val="00C310AC"/>
    <w:rsid w:val="00C34CFB"/>
    <w:rsid w:val="00C34E0F"/>
    <w:rsid w:val="00C35553"/>
    <w:rsid w:val="00C37E4A"/>
    <w:rsid w:val="00C40269"/>
    <w:rsid w:val="00C42C6A"/>
    <w:rsid w:val="00C5351F"/>
    <w:rsid w:val="00C5359A"/>
    <w:rsid w:val="00C554FA"/>
    <w:rsid w:val="00C62B39"/>
    <w:rsid w:val="00C62F8D"/>
    <w:rsid w:val="00C652EF"/>
    <w:rsid w:val="00C65D3C"/>
    <w:rsid w:val="00C66611"/>
    <w:rsid w:val="00C7018B"/>
    <w:rsid w:val="00C72756"/>
    <w:rsid w:val="00C759F4"/>
    <w:rsid w:val="00C813E6"/>
    <w:rsid w:val="00C823E6"/>
    <w:rsid w:val="00C82CA0"/>
    <w:rsid w:val="00C853FA"/>
    <w:rsid w:val="00C8618A"/>
    <w:rsid w:val="00C86BD0"/>
    <w:rsid w:val="00C92730"/>
    <w:rsid w:val="00C96AC3"/>
    <w:rsid w:val="00C96E7F"/>
    <w:rsid w:val="00CA066C"/>
    <w:rsid w:val="00CA13B3"/>
    <w:rsid w:val="00CA40D6"/>
    <w:rsid w:val="00CA523E"/>
    <w:rsid w:val="00CA579C"/>
    <w:rsid w:val="00CA597D"/>
    <w:rsid w:val="00CA5ECD"/>
    <w:rsid w:val="00CB3D0B"/>
    <w:rsid w:val="00CB593C"/>
    <w:rsid w:val="00CC321B"/>
    <w:rsid w:val="00CC4C57"/>
    <w:rsid w:val="00CC5FDF"/>
    <w:rsid w:val="00CC6E88"/>
    <w:rsid w:val="00CD086E"/>
    <w:rsid w:val="00CF2CA8"/>
    <w:rsid w:val="00CF4B6F"/>
    <w:rsid w:val="00CF6AF5"/>
    <w:rsid w:val="00CF7083"/>
    <w:rsid w:val="00D01B48"/>
    <w:rsid w:val="00D141B9"/>
    <w:rsid w:val="00D15A4D"/>
    <w:rsid w:val="00D24CFE"/>
    <w:rsid w:val="00D256C1"/>
    <w:rsid w:val="00D33666"/>
    <w:rsid w:val="00D343DE"/>
    <w:rsid w:val="00D402C7"/>
    <w:rsid w:val="00D40DDB"/>
    <w:rsid w:val="00D4189A"/>
    <w:rsid w:val="00D41D9D"/>
    <w:rsid w:val="00D472CC"/>
    <w:rsid w:val="00D52ACA"/>
    <w:rsid w:val="00D52C17"/>
    <w:rsid w:val="00D52FF4"/>
    <w:rsid w:val="00D548D2"/>
    <w:rsid w:val="00D55FCD"/>
    <w:rsid w:val="00D6119D"/>
    <w:rsid w:val="00D6283D"/>
    <w:rsid w:val="00D651D9"/>
    <w:rsid w:val="00D659C3"/>
    <w:rsid w:val="00D71271"/>
    <w:rsid w:val="00D73571"/>
    <w:rsid w:val="00D7428C"/>
    <w:rsid w:val="00D80A47"/>
    <w:rsid w:val="00D8707A"/>
    <w:rsid w:val="00D927E5"/>
    <w:rsid w:val="00D93C91"/>
    <w:rsid w:val="00D964B4"/>
    <w:rsid w:val="00D97A31"/>
    <w:rsid w:val="00DA0D05"/>
    <w:rsid w:val="00DA1860"/>
    <w:rsid w:val="00DA1F74"/>
    <w:rsid w:val="00DA2302"/>
    <w:rsid w:val="00DA239E"/>
    <w:rsid w:val="00DA241B"/>
    <w:rsid w:val="00DB257B"/>
    <w:rsid w:val="00DB54D8"/>
    <w:rsid w:val="00DD363B"/>
    <w:rsid w:val="00DD583F"/>
    <w:rsid w:val="00DD5B17"/>
    <w:rsid w:val="00DE01B8"/>
    <w:rsid w:val="00DE2848"/>
    <w:rsid w:val="00DE2A21"/>
    <w:rsid w:val="00DE3979"/>
    <w:rsid w:val="00DE4F59"/>
    <w:rsid w:val="00DE5CC5"/>
    <w:rsid w:val="00DE695E"/>
    <w:rsid w:val="00DF0F1D"/>
    <w:rsid w:val="00DF1607"/>
    <w:rsid w:val="00E01407"/>
    <w:rsid w:val="00E02D00"/>
    <w:rsid w:val="00E07121"/>
    <w:rsid w:val="00E10447"/>
    <w:rsid w:val="00E11C18"/>
    <w:rsid w:val="00E154B1"/>
    <w:rsid w:val="00E16393"/>
    <w:rsid w:val="00E21726"/>
    <w:rsid w:val="00E23BFF"/>
    <w:rsid w:val="00E243BF"/>
    <w:rsid w:val="00E270D5"/>
    <w:rsid w:val="00E270EF"/>
    <w:rsid w:val="00E3459F"/>
    <w:rsid w:val="00E44193"/>
    <w:rsid w:val="00E60839"/>
    <w:rsid w:val="00E6731C"/>
    <w:rsid w:val="00E71BEC"/>
    <w:rsid w:val="00E71E72"/>
    <w:rsid w:val="00E76668"/>
    <w:rsid w:val="00E8524A"/>
    <w:rsid w:val="00E93785"/>
    <w:rsid w:val="00EA1160"/>
    <w:rsid w:val="00EA5F39"/>
    <w:rsid w:val="00EA7858"/>
    <w:rsid w:val="00EB4BBE"/>
    <w:rsid w:val="00EC39F1"/>
    <w:rsid w:val="00EC5391"/>
    <w:rsid w:val="00EC6070"/>
    <w:rsid w:val="00ED2527"/>
    <w:rsid w:val="00ED362D"/>
    <w:rsid w:val="00EE04A9"/>
    <w:rsid w:val="00EE3CF5"/>
    <w:rsid w:val="00EE6448"/>
    <w:rsid w:val="00EF21BE"/>
    <w:rsid w:val="00EF4527"/>
    <w:rsid w:val="00EF6D24"/>
    <w:rsid w:val="00EF7EAF"/>
    <w:rsid w:val="00F05E60"/>
    <w:rsid w:val="00F06FB5"/>
    <w:rsid w:val="00F11220"/>
    <w:rsid w:val="00F13C7D"/>
    <w:rsid w:val="00F14F91"/>
    <w:rsid w:val="00F15640"/>
    <w:rsid w:val="00F224B4"/>
    <w:rsid w:val="00F23011"/>
    <w:rsid w:val="00F24088"/>
    <w:rsid w:val="00F3072A"/>
    <w:rsid w:val="00F35EE2"/>
    <w:rsid w:val="00F37365"/>
    <w:rsid w:val="00F51095"/>
    <w:rsid w:val="00F5202A"/>
    <w:rsid w:val="00F54633"/>
    <w:rsid w:val="00F56E64"/>
    <w:rsid w:val="00F57C0D"/>
    <w:rsid w:val="00F61571"/>
    <w:rsid w:val="00F650CD"/>
    <w:rsid w:val="00F6651E"/>
    <w:rsid w:val="00F67A33"/>
    <w:rsid w:val="00F70328"/>
    <w:rsid w:val="00F71C3D"/>
    <w:rsid w:val="00F768D7"/>
    <w:rsid w:val="00F85808"/>
    <w:rsid w:val="00F85B34"/>
    <w:rsid w:val="00F8768D"/>
    <w:rsid w:val="00F90CBB"/>
    <w:rsid w:val="00F90D0E"/>
    <w:rsid w:val="00F918B7"/>
    <w:rsid w:val="00F9588C"/>
    <w:rsid w:val="00FA12E7"/>
    <w:rsid w:val="00FA3738"/>
    <w:rsid w:val="00FA6B84"/>
    <w:rsid w:val="00FA7C87"/>
    <w:rsid w:val="00FB2951"/>
    <w:rsid w:val="00FB3582"/>
    <w:rsid w:val="00FB3C8D"/>
    <w:rsid w:val="00FC0024"/>
    <w:rsid w:val="00FC13E3"/>
    <w:rsid w:val="00FC6CC6"/>
    <w:rsid w:val="00FD12F3"/>
    <w:rsid w:val="00FD3A82"/>
    <w:rsid w:val="00FD4641"/>
    <w:rsid w:val="00FD46B5"/>
    <w:rsid w:val="00FD6842"/>
    <w:rsid w:val="00FD6F68"/>
    <w:rsid w:val="00FD7695"/>
    <w:rsid w:val="00FE50CE"/>
    <w:rsid w:val="00FE5620"/>
    <w:rsid w:val="00FE5627"/>
    <w:rsid w:val="00FE58D0"/>
    <w:rsid w:val="00FF0E10"/>
    <w:rsid w:val="00FF1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B1DE5"/>
  <w15:chartTrackingRefBased/>
  <w15:docId w15:val="{3AEBD21E-EDD3-9D47-B099-93772D166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632"/>
    <w:pPr>
      <w:widowControl w:val="0"/>
      <w:jc w:val="both"/>
    </w:pPr>
    <w:rPr>
      <w:sz w:val="24"/>
    </w:rPr>
  </w:style>
  <w:style w:type="paragraph" w:styleId="1">
    <w:name w:val="heading 1"/>
    <w:basedOn w:val="a"/>
    <w:link w:val="10"/>
    <w:uiPriority w:val="9"/>
    <w:qFormat/>
    <w:rsid w:val="002B4021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B402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table" w:styleId="a3">
    <w:name w:val="Table Grid"/>
    <w:basedOn w:val="a1"/>
    <w:uiPriority w:val="39"/>
    <w:rsid w:val="007B1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256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栗田　朋和</dc:creator>
  <cp:keywords/>
  <dc:description/>
  <cp:lastModifiedBy>栗田　朋和</cp:lastModifiedBy>
  <cp:revision>5</cp:revision>
  <dcterms:created xsi:type="dcterms:W3CDTF">2021-10-05T05:50:00Z</dcterms:created>
  <dcterms:modified xsi:type="dcterms:W3CDTF">2021-10-12T06:18:00Z</dcterms:modified>
</cp:coreProperties>
</file>